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826FA" w14:textId="67A56C99" w:rsidR="00DA46DE" w:rsidRPr="00DA46DE" w:rsidRDefault="00DA46DE" w:rsidP="00DA46DE">
      <w:pPr>
        <w:rPr>
          <w:lang w:val="en-US"/>
        </w:rPr>
      </w:pPr>
      <w:r w:rsidRPr="00EE637C">
        <w:rPr>
          <w:b/>
          <w:bCs/>
          <w:lang w:val="en-US"/>
        </w:rPr>
        <w:t>Supplementary Table 2</w:t>
      </w:r>
      <w:r w:rsidRPr="00EE637C">
        <w:rPr>
          <w:lang w:val="en-US"/>
        </w:rPr>
        <w:t xml:space="preserve">. Studies included and contribution to specific meta-analysis outcome. </w:t>
      </w:r>
    </w:p>
    <w:tbl>
      <w:tblPr>
        <w:tblW w:w="12697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700"/>
        <w:gridCol w:w="1787"/>
        <w:gridCol w:w="1332"/>
        <w:gridCol w:w="1474"/>
        <w:gridCol w:w="1017"/>
        <w:gridCol w:w="1540"/>
        <w:gridCol w:w="1578"/>
      </w:tblGrid>
      <w:tr w:rsidR="00DA46DE" w:rsidRPr="001B4671" w14:paraId="505EE0C4" w14:textId="77777777" w:rsidTr="001639BA">
        <w:trPr>
          <w:trHeight w:val="71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8F688" w14:textId="3AB5B9DD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68A7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B910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7E5E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AB9E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y BF under 6-month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087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xclusive BF under 6-month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29BC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y BF cessation at 1 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E510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y BF cessation under 6-month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7FE9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xclusive BF cessation under 6-months</w:t>
            </w:r>
          </w:p>
        </w:tc>
      </w:tr>
      <w:tr w:rsidR="00DA46DE" w:rsidRPr="001B4671" w14:paraId="7CB3DCB2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927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Alikasifogl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87F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342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Turke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322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FFC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E67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17C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3B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0E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39D0B087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86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Balogu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AD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591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Niger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253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A8F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DA7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76E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EA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33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1A66CC22" w14:textId="77777777" w:rsidTr="001639BA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EE5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Bruu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EAB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BB3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Denmar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96F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FF2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C76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33E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FF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F4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5554B5BD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020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Fors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946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DC0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Austral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09C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31C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276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F23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04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0E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295D169F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9D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 xml:space="preserve">Hoss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3D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1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65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Egyp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908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41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F41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133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9D3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E9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02E3FA9A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925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at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503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95B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Multi-countr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312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5AF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9FC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89C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8E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54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5EB17D4B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8AF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Qi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CED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00C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Chi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9BE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21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B4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2C4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F56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02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7E9C62AD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80C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Qi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7C8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152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Chi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BDD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D0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B6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5A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DB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DD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600C9403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76F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Rahe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CB3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409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Maldiv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AB4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EAF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572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676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9E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6F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7D108742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1D3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Richa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B6E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63C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Multi-countr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E18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DB8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45F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28F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A0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4B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0588CAA4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DA3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nt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ADA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5C8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88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FE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E6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2B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9E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95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3E92293F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99F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n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89C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7AE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FF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5D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70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2C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4C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93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2CEBF23A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320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Co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E03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2A8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308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FF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1C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B6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42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BC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7521FF1A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6D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ar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9CF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1DF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Hong Kong (China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B16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F8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84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70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B8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0B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20A0BB32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FF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meni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64A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0EE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57E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04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12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1D3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9BB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2C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228638D7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21E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eeh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30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49C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24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3DD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E3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3AE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28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EE2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37FECE0E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433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eeha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1D7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8C6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647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98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36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F10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30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02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2F95800D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4E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arra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04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D72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A3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D37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02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85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A3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AD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251891C6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35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akarija-Grkovi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D9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94C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61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CE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913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56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AD2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00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A46DE" w:rsidRPr="001B4671" w14:paraId="5637CFC0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49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o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39A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D3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B1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3C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3C3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00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BE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2E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3D763D6E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C5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arshena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00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AD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64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6F7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2B2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14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9A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68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02B1E4DB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81D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ona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364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68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FF3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C3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37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D2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A9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28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69020FCE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C8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boad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9D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1C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29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4D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753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97A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DC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B0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11C4F600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5C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sht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08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2A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48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65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39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20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F695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9A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19A144A6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8A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Raghava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A94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1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D2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India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67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CB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1F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BF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B1B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EB1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</w:tr>
      <w:tr w:rsidR="00DA46DE" w:rsidRPr="001B4671" w14:paraId="7D96B202" w14:textId="77777777" w:rsidTr="001639BA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E8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Hruschk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E0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20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FAC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Guatemala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03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0106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269D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9F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8C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</w:pPr>
            <w:r w:rsidRPr="001B46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/>
              </w:rPr>
              <w:t>x</w:t>
            </w:r>
          </w:p>
        </w:tc>
        <w:tc>
          <w:tcPr>
            <w:tcW w:w="15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EA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A46DE" w:rsidRPr="001B4671" w14:paraId="415143E2" w14:textId="77777777" w:rsidTr="001639B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F2A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n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01A8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4FB7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F679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B00EA">
              <w:rPr>
                <w:rFonts w:ascii="Calibri" w:eastAsia="Times New Roman" w:hAnsi="Calibri" w:cs="Calibri"/>
                <w:sz w:val="18"/>
                <w:szCs w:val="18"/>
              </w:rPr>
              <w:t>Prospective cohor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555F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206A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pt-B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BR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4293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C080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905E" w14:textId="77777777" w:rsidR="00DA46DE" w:rsidRPr="008B00EA" w:rsidRDefault="00DA46DE" w:rsidP="001639BA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14:paraId="0E560A70" w14:textId="77777777" w:rsidR="00DA46DE" w:rsidRDefault="00DA46DE"/>
    <w:sectPr w:rsidR="00DA46DE" w:rsidSect="00DA46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6DE"/>
    <w:rsid w:val="00DA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A5B4"/>
  <w15:chartTrackingRefBased/>
  <w15:docId w15:val="{8235830B-ED29-4322-B487-56B8D15A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DE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1</cp:revision>
  <dcterms:created xsi:type="dcterms:W3CDTF">2022-03-07T22:02:00Z</dcterms:created>
  <dcterms:modified xsi:type="dcterms:W3CDTF">2022-03-07T22:04:00Z</dcterms:modified>
</cp:coreProperties>
</file>